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91830" w14:textId="77777777" w:rsidR="00082C1F" w:rsidRDefault="00082C1F">
      <w:r w:rsidRPr="00082C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Supplementary Figure 1 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>| Overview of genetic circuits design (</w:t>
      </w:r>
      <w:r w:rsidRPr="00082C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A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r w:rsidRPr="00082C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B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r w:rsidRPr="00082C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C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>), co-culture of engineered strains (</w:t>
      </w:r>
      <w:r w:rsidRPr="00082C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D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>), and strategies for protein evolution (</w:t>
      </w:r>
      <w:r w:rsidRPr="00082C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E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). </w:t>
      </w:r>
      <w:proofErr w:type="spellStart"/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>AtoB</w:t>
      </w:r>
      <w:proofErr w:type="spellEnd"/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acetyl-CoA acetyltransferase; HMGS, HMG-CoA synthase; </w:t>
      </w:r>
      <w:proofErr w:type="spellStart"/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>tHMGR</w:t>
      </w:r>
      <w:proofErr w:type="spellEnd"/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truncated HMG-CoA reductase; ERG12, mevalonate kinase; ERG8, phosphomevalonate kinase; ERG19, mevalonate pyrophosphate decarboxylase; </w:t>
      </w:r>
      <w:proofErr w:type="spellStart"/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>IspA</w:t>
      </w:r>
      <w:proofErr w:type="spellEnd"/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farnesyl diphosphate synthase; </w:t>
      </w:r>
      <w:r w:rsidRPr="00082C1F">
        <w:rPr>
          <w:rFonts w:ascii="Times New Roman" w:eastAsia="宋体" w:hAnsi="Times New Roman" w:cs="Times New Roman"/>
          <w:i/>
          <w:iCs/>
          <w:kern w:val="0"/>
          <w:sz w:val="24"/>
          <w:lang w:eastAsia="en-US"/>
        </w:rPr>
        <w:t>S</w:t>
      </w:r>
      <w:r w:rsidRPr="00082C1F">
        <w:rPr>
          <w:rFonts w:ascii="Times New Roman" w:eastAsia="宋体" w:hAnsi="Times New Roman" w:cs="Times New Roman"/>
          <w:i/>
          <w:iCs/>
          <w:kern w:val="0"/>
          <w:sz w:val="24"/>
          <w:vertAlign w:val="subscript"/>
          <w:lang w:eastAsia="en-US"/>
        </w:rPr>
        <w:t>IA44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sensor IA44; HMG1, HMG-CoA reductase; ERG9, squalene synthase; </w:t>
      </w:r>
      <w:r w:rsidRPr="00082C1F">
        <w:rPr>
          <w:rFonts w:ascii="Times New Roman" w:eastAsia="宋体" w:hAnsi="Times New Roman" w:cs="Times New Roman"/>
          <w:i/>
          <w:iCs/>
          <w:kern w:val="0"/>
          <w:sz w:val="24"/>
          <w:lang w:eastAsia="en-US"/>
        </w:rPr>
        <w:t>ROX1</w:t>
      </w:r>
      <w:r w:rsidRPr="00082C1F">
        <w:rPr>
          <w:rFonts w:ascii="Times New Roman" w:eastAsia="宋体" w:hAnsi="Times New Roman" w:cs="Times New Roman"/>
          <w:kern w:val="0"/>
          <w:sz w:val="24"/>
          <w:lang w:eastAsia="en-US"/>
        </w:rPr>
        <w:t>, encoding a stress responsive transcriptional regulator;</w:t>
      </w:r>
      <w:bookmarkStart w:id="0" w:name="_GoBack"/>
      <w:bookmarkEnd w:id="0"/>
    </w:p>
    <w:sectPr w:rsidR="00082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1F"/>
    <w:rsid w:val="0008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12E8"/>
  <w15:chartTrackingRefBased/>
  <w15:docId w15:val="{E0ADE4F7-2C36-42C1-8E47-184F096A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喆 张</dc:creator>
  <cp:keywords/>
  <dc:description/>
  <cp:lastModifiedBy>蔡喆 张</cp:lastModifiedBy>
  <cp:revision>2</cp:revision>
  <dcterms:created xsi:type="dcterms:W3CDTF">2020-03-21T05:46:00Z</dcterms:created>
  <dcterms:modified xsi:type="dcterms:W3CDTF">2020-03-21T05:46:00Z</dcterms:modified>
</cp:coreProperties>
</file>